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8493E" w14:textId="592D550F" w:rsidR="00C27BE8" w:rsidRPr="005A4577" w:rsidRDefault="005A4577" w:rsidP="00C27BE8">
      <w:pPr>
        <w:rPr>
          <w:rFonts w:cstheme="minorHAnsi"/>
          <w:sz w:val="24"/>
          <w:szCs w:val="24"/>
        </w:rPr>
      </w:pPr>
      <w:r w:rsidRPr="005A4577">
        <w:rPr>
          <w:rFonts w:cstheme="minorHAnsi"/>
          <w:b/>
          <w:bCs/>
          <w:sz w:val="24"/>
          <w:szCs w:val="24"/>
        </w:rPr>
        <w:t xml:space="preserve">Supplementary Table </w:t>
      </w:r>
      <w:r w:rsidR="00C43E33">
        <w:rPr>
          <w:rFonts w:cstheme="minorHAnsi"/>
          <w:b/>
          <w:bCs/>
          <w:sz w:val="24"/>
          <w:szCs w:val="24"/>
        </w:rPr>
        <w:t>S</w:t>
      </w:r>
      <w:r w:rsidRPr="005A4577">
        <w:rPr>
          <w:rFonts w:cstheme="minorHAnsi"/>
          <w:b/>
          <w:bCs/>
          <w:sz w:val="24"/>
          <w:szCs w:val="24"/>
        </w:rPr>
        <w:t xml:space="preserve">3. </w:t>
      </w:r>
      <w:r w:rsidRPr="005A4577">
        <w:rPr>
          <w:rFonts w:cstheme="minorHAnsi"/>
          <w:sz w:val="24"/>
          <w:szCs w:val="24"/>
        </w:rPr>
        <w:t>Archaea</w:t>
      </w:r>
      <w:r w:rsidR="000B2A2A">
        <w:rPr>
          <w:rFonts w:cstheme="minorHAnsi"/>
          <w:sz w:val="24"/>
          <w:szCs w:val="24"/>
        </w:rPr>
        <w:t>l</w:t>
      </w:r>
      <w:r w:rsidRPr="005A4577">
        <w:rPr>
          <w:rFonts w:cstheme="minorHAnsi"/>
          <w:sz w:val="24"/>
          <w:szCs w:val="24"/>
        </w:rPr>
        <w:t xml:space="preserve"> </w:t>
      </w:r>
      <w:proofErr w:type="spellStart"/>
      <w:r w:rsidRPr="005A4577">
        <w:rPr>
          <w:rFonts w:cstheme="minorHAnsi"/>
          <w:i/>
          <w:iCs/>
          <w:sz w:val="24"/>
          <w:szCs w:val="24"/>
        </w:rPr>
        <w:t>mcrA</w:t>
      </w:r>
      <w:proofErr w:type="spellEnd"/>
      <w:r w:rsidRPr="005A4577">
        <w:rPr>
          <w:rFonts w:cstheme="minorHAnsi"/>
          <w:sz w:val="24"/>
          <w:szCs w:val="24"/>
        </w:rPr>
        <w:t xml:space="preserve"> and 16S rRNA gene identification based on nucleotide BLAST search of sequences retrieved </w:t>
      </w:r>
      <w:r w:rsidR="00506323">
        <w:rPr>
          <w:rFonts w:cstheme="minorHAnsi"/>
          <w:sz w:val="24"/>
          <w:szCs w:val="24"/>
        </w:rPr>
        <w:t xml:space="preserve">by PCR-DGGE </w:t>
      </w:r>
      <w:r w:rsidRPr="005A4577">
        <w:rPr>
          <w:rFonts w:cstheme="minorHAnsi"/>
          <w:sz w:val="24"/>
          <w:szCs w:val="24"/>
        </w:rPr>
        <w:t>from Gulf of Cádiz mud volcano sediment methanogen enrichments.</w:t>
      </w:r>
    </w:p>
    <w:tbl>
      <w:tblPr>
        <w:tblStyle w:val="TableGrid"/>
        <w:tblW w:w="1602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2700"/>
        <w:gridCol w:w="1980"/>
        <w:gridCol w:w="1710"/>
        <w:gridCol w:w="2610"/>
        <w:gridCol w:w="2070"/>
        <w:gridCol w:w="1710"/>
      </w:tblGrid>
      <w:tr w:rsidR="00C27BE8" w:rsidRPr="00C27BE8" w14:paraId="4E069124" w14:textId="77777777" w:rsidTr="005A4577"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</w:tcPr>
          <w:p w14:paraId="673B69F1" w14:textId="3DA2C3C8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4577">
              <w:rPr>
                <w:rFonts w:cstheme="minorHAnsi"/>
                <w:b/>
              </w:rPr>
              <w:t>MV enrichment (station, sediment depth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</w:tcPr>
          <w:p w14:paraId="06BEE03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4577">
              <w:rPr>
                <w:rFonts w:cstheme="minorHAnsi"/>
                <w:b/>
              </w:rPr>
              <w:t>Substrate added</w:t>
            </w:r>
          </w:p>
        </w:tc>
        <w:tc>
          <w:tcPr>
            <w:tcW w:w="6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1792302C" w14:textId="774FA293" w:rsidR="00C27BE8" w:rsidRPr="005A4577" w:rsidRDefault="00C27BE8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  <w:proofErr w:type="spellStart"/>
            <w:r w:rsidRPr="005A4577">
              <w:rPr>
                <w:rFonts w:cstheme="minorHAnsi"/>
                <w:b/>
                <w:i/>
              </w:rPr>
              <w:t>mcrA</w:t>
            </w:r>
            <w:proofErr w:type="spellEnd"/>
            <w:r w:rsidRPr="005A4577">
              <w:rPr>
                <w:rFonts w:cstheme="minorHAnsi"/>
                <w:b/>
              </w:rPr>
              <w:t xml:space="preserve"> gene</w:t>
            </w:r>
          </w:p>
        </w:tc>
        <w:tc>
          <w:tcPr>
            <w:tcW w:w="63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14:paraId="10B36A6D" w14:textId="77777777" w:rsidR="00C27BE8" w:rsidRPr="005A4577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4577">
              <w:rPr>
                <w:rFonts w:cstheme="minorHAnsi"/>
                <w:b/>
              </w:rPr>
              <w:t>16S rRNA gene</w:t>
            </w:r>
          </w:p>
        </w:tc>
      </w:tr>
      <w:tr w:rsidR="00C27BE8" w:rsidRPr="00C27BE8" w14:paraId="1101D112" w14:textId="77777777" w:rsidTr="005A4577">
        <w:trPr>
          <w:trHeight w:val="836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6CFAFF1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741946E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6A31ACDA" w14:textId="77777777" w:rsid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7BE8">
              <w:rPr>
                <w:rFonts w:cstheme="minorHAnsi"/>
                <w:b/>
                <w:sz w:val="20"/>
                <w:szCs w:val="20"/>
              </w:rPr>
              <w:t>Nearest match (accession #)</w:t>
            </w:r>
          </w:p>
          <w:p w14:paraId="426A62EA" w14:textId="53B1E1D6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7BE8">
              <w:rPr>
                <w:rFonts w:cstheme="minorHAnsi"/>
                <w:b/>
                <w:sz w:val="20"/>
                <w:szCs w:val="20"/>
              </w:rPr>
              <w:t>% Similar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66C4E3E8" w14:textId="47C223FA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7BE8">
              <w:rPr>
                <w:rFonts w:cstheme="minorHAnsi"/>
                <w:b/>
                <w:sz w:val="20"/>
                <w:szCs w:val="20"/>
              </w:rPr>
              <w:t>Nearest cultured relative (accession #)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C27BE8">
              <w:rPr>
                <w:rFonts w:cstheme="minorHAnsi"/>
                <w:b/>
                <w:sz w:val="20"/>
                <w:szCs w:val="20"/>
              </w:rPr>
              <w:t>% Similar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2A6828AE" w14:textId="283DA141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7BE8">
              <w:rPr>
                <w:rFonts w:cstheme="minorHAnsi"/>
                <w:b/>
                <w:sz w:val="20"/>
                <w:szCs w:val="20"/>
              </w:rPr>
              <w:t>Phylogenetic grou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5" w:color="auto" w:fill="auto"/>
          </w:tcPr>
          <w:p w14:paraId="47F8E36D" w14:textId="77777777" w:rsidR="00506323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7BE8">
              <w:rPr>
                <w:rFonts w:cstheme="minorHAnsi"/>
                <w:b/>
                <w:sz w:val="20"/>
                <w:szCs w:val="20"/>
              </w:rPr>
              <w:t>Nearest match (accession #)</w:t>
            </w:r>
          </w:p>
          <w:p w14:paraId="440FFAAD" w14:textId="6B66207A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C27BE8">
              <w:rPr>
                <w:rFonts w:cstheme="minorHAnsi"/>
                <w:b/>
                <w:sz w:val="20"/>
                <w:szCs w:val="20"/>
              </w:rPr>
              <w:t>% Similari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7D2E590D" w14:textId="1E207EA2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20"/>
                <w:szCs w:val="20"/>
              </w:rPr>
              <w:t>Nearest cultured relative (accession #)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C27BE8">
              <w:rPr>
                <w:rFonts w:cstheme="minorHAnsi"/>
                <w:b/>
                <w:sz w:val="20"/>
                <w:szCs w:val="20"/>
              </w:rPr>
              <w:t>% Simila</w:t>
            </w:r>
            <w:r w:rsidRPr="00C27BE8">
              <w:rPr>
                <w:rFonts w:cstheme="minorHAnsi"/>
                <w:b/>
                <w:sz w:val="18"/>
                <w:szCs w:val="18"/>
              </w:rPr>
              <w:t>r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761B511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7BE8">
              <w:rPr>
                <w:rFonts w:cstheme="minorHAnsi"/>
                <w:b/>
                <w:sz w:val="20"/>
                <w:szCs w:val="20"/>
              </w:rPr>
              <w:t>Phylogenetic group</w:t>
            </w:r>
          </w:p>
        </w:tc>
      </w:tr>
      <w:tr w:rsidR="00C27BE8" w:rsidRPr="00C27BE8" w14:paraId="5C38EFF5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BE559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Porto</w:t>
            </w:r>
          </w:p>
          <w:p w14:paraId="59E54DB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(144, 0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E3BF4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Benzo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82EA19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Napoli MV sediment clone G04b (HQ454464) </w:t>
            </w:r>
          </w:p>
          <w:p w14:paraId="0FF94B8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100% (448/4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D2A28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1E8E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ANME-2a </w:t>
            </w:r>
          </w:p>
          <w:p w14:paraId="5440301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crA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group e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2DF1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25-A21 (HQ588680)</w:t>
            </w:r>
          </w:p>
          <w:p w14:paraId="60B465C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8% (143/1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B1F5B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2B2BB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NME-1</w:t>
            </w:r>
          </w:p>
        </w:tc>
      </w:tr>
      <w:tr w:rsidR="00C27BE8" w:rsidRPr="00C27BE8" w14:paraId="204E8955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5A7A1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0AE0B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55C42F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Eel River Basin sediment clone so4M71 (FJ264880) </w:t>
            </w:r>
          </w:p>
          <w:p w14:paraId="7F82FB0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6% (431/4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E596A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0A33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ANME-2c </w:t>
            </w:r>
          </w:p>
          <w:p w14:paraId="6711363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crA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group c/d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9A44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arhus Bay sediment clone ArchSMTZ_1B (FR695328) 98% (143/1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00693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D18E5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NME-1</w:t>
            </w:r>
          </w:p>
        </w:tc>
      </w:tr>
      <w:tr w:rsidR="00C27BE8" w:rsidRPr="00C27BE8" w14:paraId="3048F542" w14:textId="77777777" w:rsidTr="005A457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740A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Porto</w:t>
            </w:r>
          </w:p>
          <w:p w14:paraId="4B78C23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(144, 0.77 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F15E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78CD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Eel River Basin sediment clone so4M71 (FJ264880) </w:t>
            </w:r>
          </w:p>
          <w:p w14:paraId="47A3ED9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6% (441/46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EF55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65CD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ANME-2c </w:t>
            </w:r>
          </w:p>
          <w:p w14:paraId="71D3E53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crA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group c/d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0E462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arhus Bay sediment clone ArchSMTZ_1B (FR695328) 98% (143/14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61CB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8441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NME-1</w:t>
            </w:r>
          </w:p>
        </w:tc>
      </w:tr>
      <w:tr w:rsidR="00C27BE8" w:rsidRPr="00C27BE8" w14:paraId="454C0860" w14:textId="77777777" w:rsidTr="005A4577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5A2C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Bonjardim</w:t>
            </w:r>
          </w:p>
          <w:p w14:paraId="5F7319F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131, 0.42 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7F8D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ano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311D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Guaymas Basin sediment clone B09 (AY837774) </w:t>
            </w:r>
          </w:p>
          <w:p w14:paraId="3D608A5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8% (467/47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7598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</w:p>
          <w:p w14:paraId="1E23A0C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DSM17273 (AB353221)</w:t>
            </w:r>
          </w:p>
          <w:p w14:paraId="57DB1C3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6% (455/47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D5B5A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A7B64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Sagami Bay sediment clone: SBC12G405A195 (AB561824) </w:t>
            </w:r>
          </w:p>
          <w:p w14:paraId="5D092C2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04E0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</w:p>
          <w:p w14:paraId="74EF402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DSM17273 (NR_029122)</w:t>
            </w:r>
          </w:p>
          <w:p w14:paraId="197D2CE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062D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5A765A9D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EA2EE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Bonjardim</w:t>
            </w:r>
          </w:p>
          <w:p w14:paraId="0316409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131, 0.42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B7BCB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ECE86C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Guaymas Basin sediment clone B09 (AY837774) </w:t>
            </w:r>
          </w:p>
          <w:p w14:paraId="44146A4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472/4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3DFE0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</w:p>
          <w:p w14:paraId="0B46EE4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DSM17273 (AB353221)</w:t>
            </w:r>
          </w:p>
          <w:p w14:paraId="3B2F887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6% (461/4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3D87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3F16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Sagami Bay sediment clone: SBC12G405A195 (AB561824) </w:t>
            </w:r>
          </w:p>
          <w:p w14:paraId="6EB18BC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4D5A4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</w:p>
          <w:p w14:paraId="2E8DBDD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DSM17273 (NR_029122)</w:t>
            </w:r>
          </w:p>
          <w:p w14:paraId="0EB8F61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C4A18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6D52CDA6" w14:textId="77777777" w:rsidTr="005A457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F225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lastRenderedPageBreak/>
              <w:t>Bonjardim</w:t>
            </w:r>
          </w:p>
          <w:p w14:paraId="6D54126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131, 1.67 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2F43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ano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023D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B057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D2EF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F0E72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Sagami Bay sediment clone: SBC12G405A195 (AB561824) </w:t>
            </w:r>
          </w:p>
          <w:p w14:paraId="18E04F9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ACCF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</w:p>
          <w:p w14:paraId="6677046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DSM17273 (NR_029122)</w:t>
            </w:r>
          </w:p>
          <w:p w14:paraId="7EF03B2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B3F2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4A4A0C54" w14:textId="77777777" w:rsidTr="005A4577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85DA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Captain Arutyunov</w:t>
            </w:r>
          </w:p>
          <w:p w14:paraId="021CBAF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191, 0.52 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C4DA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ano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C9A1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Marennes-Oleron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Bay sediment clone MOBOcr43012 (AM942080) </w:t>
            </w:r>
          </w:p>
          <w:p w14:paraId="562FAC8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8/48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AD13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(U22235)</w:t>
            </w:r>
          </w:p>
          <w:p w14:paraId="1A3A30A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6/48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6A787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9C9E1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</w:t>
            </w:r>
          </w:p>
          <w:p w14:paraId="3368991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HQ588654)</w:t>
            </w:r>
          </w:p>
          <w:p w14:paraId="4EC4DF1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E6A5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</w:t>
            </w:r>
          </w:p>
          <w:p w14:paraId="4B334DC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C670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6738973D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C7CB9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Captain Arutyunov</w:t>
            </w:r>
          </w:p>
          <w:p w14:paraId="2CDAD20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191, 0.52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B80C6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C12F5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Marennes-Oleron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Bay sediment clone MOBOcr43012 (AM942080) </w:t>
            </w:r>
          </w:p>
          <w:p w14:paraId="4A42584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5/4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425C4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(U22235)</w:t>
            </w:r>
          </w:p>
          <w:p w14:paraId="02DA4B7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56/4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DAE8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D67E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</w:t>
            </w:r>
          </w:p>
          <w:p w14:paraId="613716B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HQ588654)</w:t>
            </w:r>
          </w:p>
          <w:p w14:paraId="196F624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1A9BB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</w:t>
            </w:r>
          </w:p>
          <w:p w14:paraId="54D52F8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8CF25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280F36CD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0EF78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Captain Arutyunov</w:t>
            </w:r>
          </w:p>
          <w:p w14:paraId="3639920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191, 0.52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A4476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H</w:t>
            </w:r>
            <w:r w:rsidRPr="00C27BE8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C27BE8">
              <w:rPr>
                <w:rFonts w:cstheme="minorHAnsi"/>
                <w:sz w:val="18"/>
                <w:szCs w:val="18"/>
              </w:rPr>
              <w:t>/CO</w:t>
            </w:r>
            <w:r w:rsidRPr="00C27BE8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53069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30AB1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0823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FA72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2B9D9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4891D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239E8BBE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B6269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Captain Arutyunov</w:t>
            </w:r>
          </w:p>
          <w:p w14:paraId="68F28F8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191, 1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79C5E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6A9F2C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Marennes-Oleron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Bay sediment clone MOBOcr43012 (AM942080) </w:t>
            </w:r>
          </w:p>
          <w:p w14:paraId="60D4920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5/4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F3753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(U22235)</w:t>
            </w:r>
          </w:p>
          <w:p w14:paraId="77E52BF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56/4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D503F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5F52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</w:t>
            </w:r>
          </w:p>
          <w:p w14:paraId="5F9B55A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HQ588654)</w:t>
            </w:r>
          </w:p>
          <w:p w14:paraId="6532ACA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15941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</w:t>
            </w:r>
          </w:p>
          <w:p w14:paraId="2ADE72D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E8AF6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2EA3884D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63B2C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Captain Arutyunov</w:t>
            </w:r>
          </w:p>
          <w:p w14:paraId="4FCDF2A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206, 0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E1D3C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485F8C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Cascadia Margin sediment clone 1327C21-7 (AB525709) </w:t>
            </w:r>
          </w:p>
          <w:p w14:paraId="12A56CF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8% (471/4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53146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  <w:r w:rsidRPr="00C27BE8"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C27BE8">
              <w:rPr>
                <w:rFonts w:cstheme="minorHAnsi"/>
                <w:sz w:val="18"/>
                <w:szCs w:val="18"/>
              </w:rPr>
              <w:t>DSM17273 (AB353221)</w:t>
            </w:r>
          </w:p>
          <w:p w14:paraId="614396B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6% (464/4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FA449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6720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</w:t>
            </w:r>
          </w:p>
          <w:p w14:paraId="41F2603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HQ588654)</w:t>
            </w:r>
          </w:p>
          <w:p w14:paraId="0A623C1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A7AF2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</w:t>
            </w:r>
          </w:p>
          <w:p w14:paraId="3CF6FD2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5A8B6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0C0B95E9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B0B22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lastRenderedPageBreak/>
              <w:t>Captain Arutyunov</w:t>
            </w:r>
          </w:p>
          <w:p w14:paraId="5FB0A87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206, 2.22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3BAC9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758915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Napoli MV sediment clone NapMat-2_4-mcrD02 (HM004837) </w:t>
            </w:r>
          </w:p>
          <w:p w14:paraId="4BCBAB5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5% (451/4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78029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073AB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ANME-2a </w:t>
            </w:r>
          </w:p>
          <w:p w14:paraId="226511C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crA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group e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7736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DC22EA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846B0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7319E296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82CA8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Captain Arutyunov</w:t>
            </w:r>
          </w:p>
          <w:p w14:paraId="3B9FC64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227, 0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865E9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ano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E7CE0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D7B01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B628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0D9A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Sagami Bay sediment clone: SBC12G405A195 (AB561824) </w:t>
            </w:r>
          </w:p>
          <w:p w14:paraId="72B9822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C2E06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</w:p>
          <w:p w14:paraId="3C27658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DSM17273 (NR_029122)</w:t>
            </w:r>
          </w:p>
          <w:p w14:paraId="4E6E8F8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863E8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433992FA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16860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Captain Arutyunov</w:t>
            </w:r>
          </w:p>
          <w:p w14:paraId="521FF2B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227, 0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AE1C5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882C7C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Cascadia Margin sediment clone 1327C22-4 (AB525712) </w:t>
            </w:r>
          </w:p>
          <w:p w14:paraId="7C369BF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8% (470/4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09626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(U22235)</w:t>
            </w:r>
          </w:p>
          <w:p w14:paraId="41114BB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54/4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92385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89514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Sagami Bay sediment clone: SBC12G405A195 (AB561824) </w:t>
            </w:r>
          </w:p>
          <w:p w14:paraId="29FFF68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A225F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</w:p>
          <w:p w14:paraId="769724A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DSM17273 (NR_029122)</w:t>
            </w:r>
          </w:p>
          <w:p w14:paraId="1F67310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CFCEB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7238723D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C8548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Captain Arutyunov</w:t>
            </w:r>
          </w:p>
          <w:p w14:paraId="2A5F21AC" w14:textId="21303103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227, 1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9B958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ano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1C4584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7B556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88912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34A61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Sagami Bay sediment clone: SBC12G405A195 (AB561824) </w:t>
            </w:r>
          </w:p>
          <w:p w14:paraId="12D4609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89C54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</w:p>
          <w:p w14:paraId="5862723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DSM17273 (NR_029122)</w:t>
            </w:r>
          </w:p>
          <w:p w14:paraId="53C462A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49/1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095CC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71EF318F" w14:textId="77777777" w:rsidTr="005A457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3805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Captain Arutyunov</w:t>
            </w:r>
          </w:p>
          <w:p w14:paraId="21DFCFA5" w14:textId="50D4FA4F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227, 1.77 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DA36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2F55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Guaymas Basin sediment clone 4486_MCRird_d245</w:t>
            </w:r>
          </w:p>
          <w:p w14:paraId="5CEC0B8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8% (454/46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27DC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(U22235)</w:t>
            </w:r>
          </w:p>
          <w:p w14:paraId="3720F9D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8% (454/46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1C805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73A8D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</w:t>
            </w:r>
          </w:p>
          <w:p w14:paraId="4F22601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HQ588654)</w:t>
            </w:r>
          </w:p>
          <w:p w14:paraId="74CDD7A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623F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</w:t>
            </w:r>
          </w:p>
          <w:p w14:paraId="0D2D901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EB84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7CBB80F7" w14:textId="77777777" w:rsidTr="005A4577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D31A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Darwin</w:t>
            </w:r>
          </w:p>
          <w:p w14:paraId="2C76094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36, 0.11 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E416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ano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F200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Marennes-Oleron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Bay sediment clone MOBOcr43012 AM942080 99% (443/44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B59D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(U22235)</w:t>
            </w:r>
          </w:p>
          <w:p w14:paraId="41E2960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100% (435/43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A1525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E1CE3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Loch </w:t>
            </w:r>
            <w:proofErr w:type="spellStart"/>
            <w:r w:rsidRPr="00C27BE8">
              <w:rPr>
                <w:rFonts w:cstheme="minorHAnsi"/>
                <w:sz w:val="18"/>
                <w:szCs w:val="18"/>
              </w:rPr>
              <w:t>Creran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sediment clone TAE10 (HQ849068) </w:t>
            </w:r>
          </w:p>
          <w:p w14:paraId="48B10DA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2% (139/15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60BF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</w:t>
            </w:r>
            <w:r w:rsidRPr="00C27BE8">
              <w:rPr>
                <w:rFonts w:cstheme="minorHAnsi"/>
                <w:sz w:val="18"/>
                <w:szCs w:val="18"/>
              </w:rPr>
              <w:t xml:space="preserve"> sp. MO-MCD (AB598271) </w:t>
            </w:r>
          </w:p>
          <w:p w14:paraId="24E71C4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1% (138/15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516E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18DE4D95" w14:textId="77777777" w:rsidTr="005A457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F6BA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lastRenderedPageBreak/>
              <w:t>Darwin</w:t>
            </w:r>
          </w:p>
          <w:p w14:paraId="41E1E37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36, 0.11 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071D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B6F7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Marennes-Oleron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Bay sediment clone MOBOcr43012 (AM942080) </w:t>
            </w:r>
          </w:p>
          <w:p w14:paraId="1C6FEA7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443/44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2C6F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(U22235)</w:t>
            </w:r>
          </w:p>
          <w:p w14:paraId="10172B7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100% (435/43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AA61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F23C2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Capt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Arutyunov MV sediment clone </w:t>
            </w:r>
            <w:proofErr w:type="spellStart"/>
            <w:r w:rsidRPr="00C27BE8">
              <w:rPr>
                <w:rFonts w:cstheme="minorHAnsi"/>
                <w:sz w:val="18"/>
                <w:szCs w:val="18"/>
              </w:rPr>
              <w:t>CpA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ArcA33 (FN397890)</w:t>
            </w:r>
          </w:p>
          <w:p w14:paraId="56FAC42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146/15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36B5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laskense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AK-9 (AY941802)</w:t>
            </w:r>
          </w:p>
          <w:p w14:paraId="4E7A201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146/15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E7F8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5A388A53" w14:textId="77777777" w:rsidTr="005A4577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31F2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knes</w:t>
            </w:r>
          </w:p>
          <w:p w14:paraId="46DFD73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306, 0.77 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038F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cetat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6295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D68C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F9FA5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05466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AA7C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22B6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02C8D526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1F861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knes</w:t>
            </w:r>
          </w:p>
          <w:p w14:paraId="426713F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306, 0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74CF4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Benzo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73FCE2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D36F7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686A9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E29C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267C7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8260C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41B9C37E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A5C53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knes</w:t>
            </w:r>
          </w:p>
          <w:p w14:paraId="0B8C4BA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306, 0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3EB00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Hexadeca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FF3505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5DC6A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A3B6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680C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E6B39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83D61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2245A3F8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8D920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knes</w:t>
            </w:r>
          </w:p>
          <w:p w14:paraId="682763B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306, 0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2A440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ano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803F0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Marennes-Oleron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Bay sediment clone MOBOcr43977 (AM942096)</w:t>
            </w:r>
          </w:p>
          <w:p w14:paraId="1CFF70E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8/4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9BE51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burtonii</w:t>
            </w:r>
            <w:proofErr w:type="spellEnd"/>
            <w:r w:rsidRPr="00C27BE8"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C27BE8">
              <w:rPr>
                <w:rFonts w:cstheme="minorHAnsi"/>
                <w:sz w:val="18"/>
                <w:szCs w:val="18"/>
              </w:rPr>
              <w:t>DSM6242 (CP000300)</w:t>
            </w:r>
          </w:p>
          <w:p w14:paraId="0DB0E85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6/48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E3FE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7642C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</w:t>
            </w:r>
          </w:p>
          <w:p w14:paraId="70ECBF8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HQ588654)</w:t>
            </w:r>
          </w:p>
          <w:p w14:paraId="457CAC2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E6509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</w:t>
            </w:r>
          </w:p>
          <w:p w14:paraId="50AE1ED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E33A7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5110B5BB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B02D4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knes</w:t>
            </w:r>
          </w:p>
          <w:p w14:paraId="55C68C0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306, 0.77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F6FD6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A65155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Marennes-Oleron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Bay sediment clone MOBOcr43012 (AM942080) </w:t>
            </w:r>
          </w:p>
          <w:p w14:paraId="42F177A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5/4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88774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burtonii</w:t>
            </w:r>
            <w:proofErr w:type="spellEnd"/>
            <w:r w:rsidRPr="00C27BE8"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C27BE8">
              <w:rPr>
                <w:rFonts w:cstheme="minorHAnsi"/>
                <w:sz w:val="18"/>
                <w:szCs w:val="18"/>
              </w:rPr>
              <w:t>DSM6242 (CP000300)</w:t>
            </w:r>
          </w:p>
          <w:p w14:paraId="42555D7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6/4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FD40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51D8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</w:t>
            </w:r>
          </w:p>
          <w:p w14:paraId="6F6AA4D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HQ588654)</w:t>
            </w:r>
          </w:p>
          <w:p w14:paraId="69430CB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4CD53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</w:t>
            </w:r>
          </w:p>
          <w:p w14:paraId="3A9CE3B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D9C96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33CB2F64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18B90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knes</w:t>
            </w:r>
          </w:p>
          <w:p w14:paraId="147FF3B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306, 1.82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B4FAE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cet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90A912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6FCDE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AE20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CCDA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6952B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97C77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391CA43A" w14:textId="77777777" w:rsidTr="005A457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5D40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kne</w:t>
            </w:r>
            <w:r w:rsidRPr="00C27BE8">
              <w:rPr>
                <w:rFonts w:cstheme="minorHAnsi"/>
                <w:sz w:val="18"/>
                <w:szCs w:val="18"/>
              </w:rPr>
              <w:t>s</w:t>
            </w:r>
          </w:p>
          <w:p w14:paraId="50044CC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306, 1.82 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1B97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5084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AB9C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4B24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37F1C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</w:t>
            </w:r>
          </w:p>
          <w:p w14:paraId="3B42808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HQ588654)</w:t>
            </w:r>
          </w:p>
          <w:p w14:paraId="0148DDB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lastRenderedPageBreak/>
              <w:t>99% (150/15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D4FF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lastRenderedPageBreak/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</w:t>
            </w:r>
          </w:p>
          <w:p w14:paraId="73A1F5A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9BFB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437034DB" w14:textId="77777777" w:rsidTr="005A4577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5094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rcator</w:t>
            </w:r>
          </w:p>
          <w:p w14:paraId="79D0E7B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238, 0.72 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54C6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ylamin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1538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Marennes-Oleron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Bay sediment clone MOBOcr43977 (AM942096)</w:t>
            </w:r>
          </w:p>
          <w:p w14:paraId="75CF284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5/47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926C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 xml:space="preserve">Methanococcoides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burtonii</w:t>
            </w:r>
            <w:proofErr w:type="spellEnd"/>
            <w:r w:rsidRPr="00C27BE8"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C27BE8">
              <w:rPr>
                <w:rFonts w:cstheme="minorHAnsi"/>
                <w:sz w:val="18"/>
                <w:szCs w:val="18"/>
              </w:rPr>
              <w:t>DSM6242 (CP000300)</w:t>
            </w:r>
          </w:p>
          <w:p w14:paraId="3C60707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65/48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C6469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8FCB4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</w:t>
            </w:r>
          </w:p>
          <w:p w14:paraId="3E763F4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HQ588654)</w:t>
            </w:r>
          </w:p>
          <w:p w14:paraId="59657FF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C3C3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</w:t>
            </w:r>
          </w:p>
          <w:p w14:paraId="72CFF1D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150/15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E6ED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257A8AB4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A8993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rcator</w:t>
            </w:r>
          </w:p>
          <w:p w14:paraId="590A9CC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09, 0.13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2DA1A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Hexadeca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9EC32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B1A04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FDB5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DFD4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999B5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E9A56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2E075C6F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27D6A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rcator</w:t>
            </w:r>
          </w:p>
          <w:p w14:paraId="3862DED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13, 0.15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0CE3C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cet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D8C4B0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Napoli MV sediment clone F01b (HQ454458) </w:t>
            </w:r>
          </w:p>
          <w:p w14:paraId="4A27025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8% (462/4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90AEC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EABF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ANME-2a </w:t>
            </w:r>
          </w:p>
          <w:p w14:paraId="3E68E79F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crA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group e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8A890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2B7388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00068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47EAC2C2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71DDA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rcator</w:t>
            </w:r>
          </w:p>
          <w:p w14:paraId="0A51F70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13, 0.15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7EEF5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Benzo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1AF77C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Napoli MV sediment clone F01b (HQ454458) </w:t>
            </w:r>
          </w:p>
          <w:p w14:paraId="7392CB1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8% (462/4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86C57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24D6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ANME-2a </w:t>
            </w:r>
          </w:p>
          <w:p w14:paraId="12706D3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crA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group e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9C58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BC500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579B3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4CBDF742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3E596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rcator</w:t>
            </w:r>
          </w:p>
          <w:p w14:paraId="36F9995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13, 0.15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7C8A4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Hexadeca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4D1A04E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Napoli MV sediment clone G04b (HQ454464) </w:t>
            </w:r>
          </w:p>
          <w:p w14:paraId="58FFBA5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7% (451/4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9D3615" w14:textId="4EF65468" w:rsidR="00C27BE8" w:rsidRPr="00C27BE8" w:rsidRDefault="005A4577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30BB9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 xml:space="preserve">ANME-2a </w:t>
            </w:r>
          </w:p>
          <w:p w14:paraId="7799624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crA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group e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5C102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25-A21 (HQ588680)</w:t>
            </w:r>
          </w:p>
          <w:p w14:paraId="30E4008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8% (143/1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F537E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6D576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NME-1</w:t>
            </w:r>
          </w:p>
        </w:tc>
      </w:tr>
      <w:tr w:rsidR="00C27BE8" w:rsidRPr="00C27BE8" w14:paraId="7D51CF1B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C382B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rcator</w:t>
            </w:r>
          </w:p>
          <w:p w14:paraId="1D7A2A8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15, 0.30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BE4F8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Methano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9FE3A7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15150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4CA2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5BB93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msterdam MV sediment clone AMSMV-5-A48 (HQ588654) 100% (151/1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DC7F2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Methanococcoides methylutens</w:t>
            </w:r>
            <w:r w:rsidRPr="00C27BE8">
              <w:rPr>
                <w:rFonts w:cstheme="minorHAnsi"/>
                <w:sz w:val="18"/>
                <w:szCs w:val="18"/>
              </w:rPr>
              <w:t xml:space="preserve"> DSM2657 (FR733669) </w:t>
            </w:r>
          </w:p>
          <w:p w14:paraId="010668F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100% (151/1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F579E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sarcinales</w:t>
            </w:r>
            <w:proofErr w:type="spellEnd"/>
          </w:p>
        </w:tc>
      </w:tr>
      <w:tr w:rsidR="00C27BE8" w:rsidRPr="00C27BE8" w14:paraId="624C3AF8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833BD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rcator</w:t>
            </w:r>
          </w:p>
          <w:p w14:paraId="339C6D4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19, 0.18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18BDB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Acet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32100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9DEFD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75C1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45BF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28A70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9CE6B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6827CBCA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7F2E4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rcator</w:t>
            </w:r>
          </w:p>
          <w:p w14:paraId="271F797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19, 1.90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83A6F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Benzo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EAA332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79CAD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697B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7B8A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D4933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20CB66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4A1C8B62" w14:textId="77777777" w:rsidTr="005A45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C1E60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lastRenderedPageBreak/>
              <w:t>Mercator</w:t>
            </w:r>
          </w:p>
          <w:p w14:paraId="7EA1F4E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19, 1.90 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3E2142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Hexadeca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88EAFE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Peru Margin sediment clone ME86-A11 (AJ867762)</w:t>
            </w:r>
          </w:p>
          <w:p w14:paraId="54FE087A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405/4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9823F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brevibacter</w:t>
            </w:r>
            <w:proofErr w:type="spellEnd"/>
            <w:r w:rsidRPr="00C27BE8">
              <w:rPr>
                <w:rFonts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rboriphilus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(AB300777)</w:t>
            </w:r>
          </w:p>
          <w:p w14:paraId="57A76C1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100% (402/4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A167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bacteri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C3C27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4C801C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DB60C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  <w:tr w:rsidR="00C27BE8" w:rsidRPr="00C27BE8" w14:paraId="240F3D84" w14:textId="77777777" w:rsidTr="005A4577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C0751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27BE8">
              <w:rPr>
                <w:rFonts w:cstheme="minorHAnsi"/>
                <w:b/>
                <w:sz w:val="18"/>
                <w:szCs w:val="18"/>
              </w:rPr>
              <w:t>Mercator</w:t>
            </w:r>
          </w:p>
          <w:p w14:paraId="02518AAB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(019, 2.23 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1663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Hexadeca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BFAC5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Peru Margin sediment clone ME86-A11 (AJ867762)</w:t>
            </w:r>
          </w:p>
          <w:p w14:paraId="7DD0226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99% (408/4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4F258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brevibacter</w:t>
            </w:r>
            <w:proofErr w:type="spellEnd"/>
            <w:r w:rsidRPr="00C27BE8">
              <w:rPr>
                <w:rFonts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arboriphilus</w:t>
            </w:r>
            <w:proofErr w:type="spellEnd"/>
            <w:r w:rsidRPr="00C27BE8">
              <w:rPr>
                <w:rFonts w:cstheme="minorHAnsi"/>
                <w:sz w:val="18"/>
                <w:szCs w:val="18"/>
              </w:rPr>
              <w:t xml:space="preserve"> (AB300777)</w:t>
            </w:r>
          </w:p>
          <w:p w14:paraId="0291F443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100% (402/40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45D19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i/>
                <w:sz w:val="18"/>
                <w:szCs w:val="18"/>
              </w:rPr>
              <w:t>Methanobacteriale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8448C0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BE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7AEDD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27BE8">
              <w:rPr>
                <w:rFonts w:cstheme="minorHAnsi"/>
                <w:i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C2834" w14:textId="77777777" w:rsidR="00C27BE8" w:rsidRPr="00C27BE8" w:rsidRDefault="00C27BE8" w:rsidP="00506323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BE8">
              <w:rPr>
                <w:rFonts w:cstheme="minorHAnsi"/>
                <w:sz w:val="18"/>
                <w:szCs w:val="18"/>
              </w:rPr>
              <w:t>n.a.</w:t>
            </w:r>
            <w:proofErr w:type="spellEnd"/>
          </w:p>
        </w:tc>
      </w:tr>
    </w:tbl>
    <w:p w14:paraId="20D6140A" w14:textId="159387B6" w:rsidR="002227DD" w:rsidRDefault="002227DD">
      <w:pPr>
        <w:rPr>
          <w:rFonts w:cstheme="minorHAnsi"/>
        </w:rPr>
      </w:pPr>
    </w:p>
    <w:p w14:paraId="57CA10E1" w14:textId="278A8F25" w:rsidR="005A4577" w:rsidRDefault="005A4577">
      <w:pPr>
        <w:rPr>
          <w:rFonts w:cstheme="minorHAnsi"/>
        </w:rPr>
      </w:pPr>
      <w:proofErr w:type="spellStart"/>
      <w:r>
        <w:rPr>
          <w:rFonts w:cstheme="minorHAnsi"/>
        </w:rPr>
        <w:t>n.a.</w:t>
      </w:r>
      <w:proofErr w:type="spellEnd"/>
      <w:r>
        <w:rPr>
          <w:rFonts w:cstheme="minorHAnsi"/>
        </w:rPr>
        <w:t xml:space="preserve"> = no PCR amplification for this sediment slurry</w:t>
      </w:r>
    </w:p>
    <w:p w14:paraId="5AE353A9" w14:textId="3EF5E607" w:rsidR="00584430" w:rsidRDefault="005A4577" w:rsidP="00390E99">
      <w:pPr>
        <w:rPr>
          <w:rFonts w:cstheme="minorHAnsi"/>
        </w:rPr>
      </w:pPr>
      <w:r>
        <w:rPr>
          <w:rFonts w:cstheme="minorHAnsi"/>
        </w:rPr>
        <w:t>See Figure 4 and Table 2 for further information.</w:t>
      </w:r>
    </w:p>
    <w:sectPr w:rsidR="00584430" w:rsidSect="00C27B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E8"/>
    <w:rsid w:val="000B2A2A"/>
    <w:rsid w:val="00153070"/>
    <w:rsid w:val="002227DD"/>
    <w:rsid w:val="003140EE"/>
    <w:rsid w:val="00361273"/>
    <w:rsid w:val="00390E99"/>
    <w:rsid w:val="004334DE"/>
    <w:rsid w:val="0048157C"/>
    <w:rsid w:val="00506323"/>
    <w:rsid w:val="005703E4"/>
    <w:rsid w:val="00584430"/>
    <w:rsid w:val="005A4577"/>
    <w:rsid w:val="005F38EF"/>
    <w:rsid w:val="00732BEC"/>
    <w:rsid w:val="00745AF2"/>
    <w:rsid w:val="00855BAB"/>
    <w:rsid w:val="00C27BE8"/>
    <w:rsid w:val="00C43E33"/>
    <w:rsid w:val="00C54E8E"/>
    <w:rsid w:val="00D936E9"/>
    <w:rsid w:val="00FF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977F"/>
  <w15:chartTrackingRefBased/>
  <w15:docId w15:val="{8DB2C4D2-78D4-4B3D-B9AB-26E8B36F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BE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C27BE8"/>
    <w:pPr>
      <w:spacing w:after="0" w:line="240" w:lineRule="auto"/>
      <w:jc w:val="both"/>
    </w:pPr>
    <w:rPr>
      <w:rFonts w:ascii="Arial" w:eastAsia="Times New Roman" w:hAnsi="Arial" w:cs="Arial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27BE8"/>
    <w:rPr>
      <w:rFonts w:ascii="Arial" w:eastAsia="Times New Roman" w:hAnsi="Arial" w:cs="Arial"/>
      <w:szCs w:val="24"/>
      <w:lang w:val="en-GB"/>
    </w:rPr>
  </w:style>
  <w:style w:type="table" w:styleId="TableGrid">
    <w:name w:val="Table Grid"/>
    <w:basedOn w:val="TableNormal"/>
    <w:uiPriority w:val="59"/>
    <w:rsid w:val="00C27B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32B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BEC"/>
    <w:rPr>
      <w:color w:val="954F72"/>
      <w:u w:val="single"/>
    </w:rPr>
  </w:style>
  <w:style w:type="paragraph" w:customStyle="1" w:styleId="msonormal0">
    <w:name w:val="msonormal"/>
    <w:basedOn w:val="Normal"/>
    <w:rsid w:val="00732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32BEC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732BEC"/>
    <w:pPr>
      <w:pBdr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732BEC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732BE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732BE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732BE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732BE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732BE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732BE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732B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732BEC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ebster</dc:creator>
  <cp:keywords/>
  <dc:description/>
  <cp:lastModifiedBy>Gordon Webster</cp:lastModifiedBy>
  <cp:revision>14</cp:revision>
  <cp:lastPrinted>2021-05-10T10:54:00Z</cp:lastPrinted>
  <dcterms:created xsi:type="dcterms:W3CDTF">2021-05-10T10:56:00Z</dcterms:created>
  <dcterms:modified xsi:type="dcterms:W3CDTF">2023-05-03T12:50:00Z</dcterms:modified>
</cp:coreProperties>
</file>